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973BD" w14:textId="185B83F9" w:rsidR="008673CE" w:rsidRPr="00705B72" w:rsidRDefault="00361792" w:rsidP="00B7227A">
      <w:pPr>
        <w:tabs>
          <w:tab w:val="left" w:pos="1843"/>
        </w:tabs>
        <w:spacing w:line="360" w:lineRule="auto"/>
        <w:rPr>
          <w:b/>
        </w:rPr>
      </w:pPr>
      <w:r>
        <w:rPr>
          <w:b/>
        </w:rPr>
        <w:t>Supplementary File 2</w:t>
      </w:r>
      <w:r w:rsidR="008673CE" w:rsidRPr="00705B72">
        <w:rPr>
          <w:b/>
        </w:rPr>
        <w:t xml:space="preserve">: </w:t>
      </w:r>
      <w:r w:rsidR="00EA2301">
        <w:rPr>
          <w:b/>
        </w:rPr>
        <w:t>Genotypes of s</w:t>
      </w:r>
      <w:r w:rsidR="00EA2301" w:rsidRPr="00705B72">
        <w:rPr>
          <w:b/>
        </w:rPr>
        <w:t xml:space="preserve">trains </w:t>
      </w:r>
      <w:r w:rsidR="008673CE" w:rsidRPr="00705B72">
        <w:rPr>
          <w:b/>
        </w:rPr>
        <w:t>used in this study.</w:t>
      </w:r>
      <w:r w:rsidR="00954513" w:rsidRPr="00705B72">
        <w:rPr>
          <w:b/>
        </w:rPr>
        <w:t xml:space="preserve"> </w:t>
      </w:r>
    </w:p>
    <w:p w14:paraId="24525035" w14:textId="77777777" w:rsidR="005532BB" w:rsidRPr="004628D0" w:rsidRDefault="005532BB" w:rsidP="00B7227A">
      <w:pPr>
        <w:tabs>
          <w:tab w:val="left" w:pos="1843"/>
        </w:tabs>
        <w:spacing w:line="360" w:lineRule="auto"/>
      </w:pPr>
    </w:p>
    <w:p w14:paraId="0969F1EE" w14:textId="428DCFD6" w:rsidR="008673CE" w:rsidRPr="004628D0" w:rsidRDefault="005532BB" w:rsidP="00B7227A">
      <w:pPr>
        <w:tabs>
          <w:tab w:val="left" w:pos="1843"/>
        </w:tabs>
        <w:spacing w:line="360" w:lineRule="auto"/>
      </w:pPr>
      <w:proofErr w:type="gramStart"/>
      <w:r>
        <w:t>Diploids :</w:t>
      </w:r>
      <w:proofErr w:type="gramEnd"/>
      <w:r>
        <w:t xml:space="preserve"> The </w:t>
      </w:r>
      <w:proofErr w:type="spellStart"/>
      <w:r>
        <w:t>MATa</w:t>
      </w:r>
      <w:proofErr w:type="spellEnd"/>
      <w:r>
        <w:t xml:space="preserve"> parent is indicated first</w:t>
      </w:r>
    </w:p>
    <w:p w14:paraId="7554A07B" w14:textId="4B628311" w:rsidR="00CC661B" w:rsidRDefault="00CC661B" w:rsidP="00B7227A">
      <w:pPr>
        <w:tabs>
          <w:tab w:val="left" w:pos="1843"/>
        </w:tabs>
        <w:spacing w:line="360" w:lineRule="auto"/>
        <w:rPr>
          <w:rFonts w:cs="Times New Roman"/>
          <w:b/>
          <w:color w:val="000000"/>
        </w:rPr>
      </w:pPr>
      <w:r w:rsidRPr="00AB2403">
        <w:rPr>
          <w:rFonts w:cs="Times New Roman"/>
          <w:b/>
          <w:color w:val="000000"/>
        </w:rPr>
        <w:t>S</w:t>
      </w:r>
      <w:r w:rsidR="00954513" w:rsidRPr="00AB2403">
        <w:rPr>
          <w:rFonts w:cs="Times New Roman"/>
          <w:b/>
          <w:color w:val="000000"/>
        </w:rPr>
        <w:t>train name</w:t>
      </w:r>
      <w:r w:rsidRPr="004628D0">
        <w:rPr>
          <w:rFonts w:cs="Times New Roman"/>
          <w:b/>
          <w:i/>
          <w:color w:val="000000"/>
        </w:rPr>
        <w:tab/>
      </w:r>
      <w:r w:rsidRPr="004628D0">
        <w:rPr>
          <w:rFonts w:cs="Times New Roman"/>
          <w:b/>
          <w:color w:val="000000"/>
        </w:rPr>
        <w:t>Genotype</w:t>
      </w:r>
    </w:p>
    <w:p w14:paraId="69F1DF2E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08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zip4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7F0BE7C3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311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</w:t>
      </w:r>
    </w:p>
    <w:p w14:paraId="222D8DE4" w14:textId="77777777" w:rsidR="00C40F3B" w:rsidRPr="00104485" w:rsidRDefault="00C40F3B" w:rsidP="00C40F3B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3</w:t>
      </w:r>
      <w:r>
        <w:rPr>
          <w:rFonts w:ascii="Cambria" w:eastAsia="Times New Roman" w:hAnsi="Cambria" w:cs="Times New Roman"/>
          <w:color w:val="000000"/>
          <w:lang w:val="fr-FR" w:eastAsia="en-US"/>
        </w:rPr>
        <w:t>8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po11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06C70DF1" w14:textId="505DD195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337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is6-Flag3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</w:t>
      </w:r>
    </w:p>
    <w:p w14:paraId="1D6E91D2" w14:textId="31ACD39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1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)-URA3 </w:t>
      </w:r>
      <w:r w:rsidR="005D12D3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</w:t>
      </w:r>
      <w:r w:rsidR="005D12D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er3</w:t>
      </w:r>
      <w:r w:rsidR="005D12D3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∆::</w:t>
      </w:r>
      <w:proofErr w:type="spellStart"/>
      <w:r w:rsidR="005D12D3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="005D12D3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35DCF2C4" w14:textId="3A3E13DA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2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/'' </w:t>
      </w:r>
    </w:p>
    <w:p w14:paraId="785A1BFF" w14:textId="756785FA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5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 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</w:t>
      </w:r>
    </w:p>
    <w:p w14:paraId="33F0FAD3" w14:textId="1F8BBF55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5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</w:t>
      </w:r>
    </w:p>
    <w:p w14:paraId="3ED34DCA" w14:textId="2FD5EC24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9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-1-976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</w:t>
      </w:r>
    </w:p>
    <w:p w14:paraId="4B5C0FC1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9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25D542FF" w14:textId="3517BEFF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5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0177E8FD" w14:textId="091BA1D3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lastRenderedPageBreak/>
        <w:t>VBD155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-1-976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7031D5CC" w14:textId="041BD520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6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MER3</w:t>
      </w:r>
    </w:p>
    <w:p w14:paraId="42E3F38A" w14:textId="3C35A20A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7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MER3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</w:p>
    <w:p w14:paraId="3E02C0E3" w14:textId="6099DB25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79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MER3∆836-941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</w:t>
      </w:r>
    </w:p>
    <w:p w14:paraId="0AAE9072" w14:textId="77777777" w:rsid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0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 zip4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4A91CD47" w14:textId="5277E6AF" w:rsidR="009D0746" w:rsidRPr="00104485" w:rsidRDefault="009D0746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0</w:t>
      </w:r>
      <w:r>
        <w:rPr>
          <w:rFonts w:ascii="Cambria" w:eastAsia="Times New Roman" w:hAnsi="Cambria" w:cs="Times New Roman"/>
          <w:color w:val="000000"/>
          <w:lang w:val="fr-FR" w:eastAsia="en-US"/>
        </w:rPr>
        <w:t>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/” 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er3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∆::</w:t>
      </w:r>
      <w:proofErr w:type="spellStart"/>
      <w:r w:rsidR="001E402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151DE859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28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37674D9D" w14:textId="1C190036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29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11194B1E" w14:textId="0629CD32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3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12637187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31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0C07014B" w14:textId="0CB1BCC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35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R893E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</w:t>
      </w:r>
    </w:p>
    <w:p w14:paraId="03C94509" w14:textId="19A3C7F5" w:rsid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37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R893E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7235B9B9" w14:textId="41BDC79F" w:rsidR="002B1F59" w:rsidRDefault="002B1F59" w:rsidP="002B1F59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</w:t>
      </w:r>
      <w:r>
        <w:rPr>
          <w:rFonts w:ascii="Cambria" w:eastAsia="Times New Roman" w:hAnsi="Cambria" w:cs="Times New Roman"/>
          <w:color w:val="000000"/>
          <w:lang w:val="fr-FR" w:eastAsia="en-US"/>
        </w:rPr>
        <w:t>49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zip4∆ ::</w:t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”</w:t>
      </w:r>
    </w:p>
    <w:p w14:paraId="5B6A12E1" w14:textId="3B3AB52E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53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R893E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zip4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0F632CD0" w14:textId="564581DF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7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6ABAF0B1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7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sh4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20B09AEF" w14:textId="274A9E31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81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1-710-HA6-71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ER3-R893E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32347421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8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 msh4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2157DD66" w14:textId="74A397A3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8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R893E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sh4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42D54980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0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 spo11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0B719D3A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0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 ms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20A978DD" w14:textId="42FD4040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0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r w:rsidRPr="00104485">
        <w:rPr>
          <w:rFonts w:ascii="Cambria" w:eastAsia="Times New Roman" w:hAnsi="Cambria" w:cs="Times New Roman"/>
          <w:b/>
          <w:bCs/>
          <w:i/>
          <w:iCs/>
          <w:color w:val="000000"/>
          <w:lang w:val="fr-FR" w:eastAsia="en-US"/>
        </w:rPr>
        <w:t>BamH1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R893E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208E7201" w14:textId="77777777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07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r w:rsidRPr="00104485">
        <w:rPr>
          <w:rFonts w:ascii="Cambria" w:eastAsia="Times New Roman" w:hAnsi="Cambria" w:cs="Times New Roman"/>
          <w:b/>
          <w:bCs/>
          <w:i/>
          <w:iCs/>
          <w:color w:val="000000"/>
          <w:lang w:val="fr-FR" w:eastAsia="en-US"/>
        </w:rPr>
        <w:t>BamH1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13B8614A" w14:textId="0896B0CB" w:rsid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1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r w:rsidRPr="00104485">
        <w:rPr>
          <w:rFonts w:ascii="Cambria" w:eastAsia="Times New Roman" w:hAnsi="Cambria" w:cs="Times New Roman"/>
          <w:b/>
          <w:bCs/>
          <w:i/>
          <w:iCs/>
          <w:color w:val="000000"/>
          <w:lang w:val="fr-FR" w:eastAsia="en-US"/>
        </w:rPr>
        <w:t>BamH1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-Myc13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2B0F9760" w14:textId="66FFDA3C" w:rsidR="00365A94" w:rsidRPr="00104485" w:rsidRDefault="00365A94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</w:t>
      </w:r>
      <w:r>
        <w:rPr>
          <w:rFonts w:ascii="Cambria" w:eastAsia="Times New Roman" w:hAnsi="Cambria" w:cs="Times New Roman"/>
          <w:color w:val="000000"/>
          <w:lang w:val="fr-FR" w:eastAsia="en-US"/>
        </w:rPr>
        <w:t>71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X::LEU2-(</w:t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zip4</w:t>
      </w:r>
      <w:r w:rsidR="00434E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∆::Kan</w:t>
      </w:r>
      <w:bookmarkStart w:id="0" w:name="_GoBack"/>
      <w:bookmarkEnd w:id="0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MX/” 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er3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∆::</w:t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  <w:r w:rsidR="00434E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mlh2∆ ::</w:t>
      </w:r>
      <w:proofErr w:type="spellStart"/>
      <w:r w:rsidR="00434E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="00434E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</w:t>
      </w:r>
      <w:r w:rsidR="00434E63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”</w:t>
      </w:r>
    </w:p>
    <w:p w14:paraId="7D7FA620" w14:textId="6B083EC9" w:rsidR="00365A94" w:rsidRPr="00104485" w:rsidRDefault="00365A94" w:rsidP="00365A94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</w:t>
      </w:r>
      <w:r>
        <w:rPr>
          <w:rFonts w:ascii="Cambria" w:eastAsia="Times New Roman" w:hAnsi="Cambria" w:cs="Times New Roman"/>
          <w:color w:val="000000"/>
          <w:lang w:val="fr-FR" w:eastAsia="en-US"/>
        </w:rPr>
        <w:t>72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X::LEU2-(</w:t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zip4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∆::</w:t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/” 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er3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∆::</w:t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23790DF4" w14:textId="1809118C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5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K167A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</w:t>
      </w:r>
    </w:p>
    <w:p w14:paraId="76191AB6" w14:textId="2EF2EB5F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5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K167A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3C22A67D" w14:textId="383C683D" w:rsidR="00104485" w:rsidRP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57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K167A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sh4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1859D251" w14:textId="0077C601" w:rsidR="00104485" w:rsidRDefault="0010448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58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K167A-His6-Flag3</w:t>
      </w:r>
      <w:r w:rsidR="007870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sh4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 mlh2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1B48CD7E" w14:textId="3CFF7F38" w:rsidR="00C40F3B" w:rsidRPr="00104485" w:rsidRDefault="00C40F3B" w:rsidP="00C40F3B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79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His6-Flag3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/'' </w:t>
      </w:r>
      <w:r w:rsidR="0085525E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po11∆::</w:t>
      </w:r>
      <w:proofErr w:type="spellStart"/>
      <w:r w:rsidR="0085525E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="0085525E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4B5288BC" w14:textId="2DD5C3B8" w:rsidR="0060208D" w:rsidRPr="00104485" w:rsidRDefault="0060208D" w:rsidP="0060208D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795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-URA3 MER3-</w:t>
      </w:r>
      <w:r w:rsidR="00BC01D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R893E-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6-Flag3</w:t>
      </w: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spo11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565175CE" w14:textId="034894B1" w:rsidR="0060208D" w:rsidRPr="00104485" w:rsidRDefault="0060208D" w:rsidP="0060208D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79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/l ho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" leu2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isG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’’ ura3/'' HIS4::LEU2-(BamH1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)/his4-X::LEU2-(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goMIV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; +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ori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)-URA3 </w:t>
      </w:r>
      <w:r w:rsidR="0072589B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lh2∆::</w:t>
      </w:r>
      <w:proofErr w:type="spellStart"/>
      <w:r w:rsidR="0072589B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="0072589B"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spo11∆::</w:t>
      </w:r>
      <w:proofErr w:type="spellStart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HphMX</w:t>
      </w:r>
      <w:proofErr w:type="spellEnd"/>
      <w:r w:rsidRPr="0010448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1EAF80D2" w14:textId="77777777" w:rsidR="00330A3C" w:rsidRPr="00104485" w:rsidRDefault="00330A3C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</w:p>
    <w:p w14:paraId="410402CE" w14:textId="676309EB" w:rsidR="005131F2" w:rsidRPr="003F6689" w:rsidRDefault="005131F2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1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  <w:t>BLY107</w:t>
      </w:r>
      <w:r w:rsidR="003F6689"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(S288c)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/BLY114</w:t>
      </w:r>
      <w:r w:rsidR="003F6689"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(SK1)</w:t>
      </w:r>
      <w:r w:rsidR="003F6689" w:rsidRPr="003F6689">
        <w:rPr>
          <w:rStyle w:val="texto2"/>
          <w:rFonts w:eastAsia="Times New Roman" w:cs="Times New Roman"/>
        </w:rPr>
        <w:t xml:space="preserve"> </w:t>
      </w:r>
      <w:r w:rsidR="003F6689" w:rsidRPr="003F6689">
        <w:rPr>
          <w:rStyle w:val="texto2"/>
          <w:rFonts w:eastAsia="Times New Roman" w:cs="Times New Roman"/>
          <w:i/>
        </w:rPr>
        <w:t>msh2∆::</w:t>
      </w:r>
      <w:proofErr w:type="spellStart"/>
      <w:r w:rsidR="003F6689" w:rsidRPr="003F6689">
        <w:rPr>
          <w:rStyle w:val="texto2"/>
          <w:rFonts w:eastAsia="Times New Roman" w:cs="Times New Roman"/>
          <w:i/>
        </w:rPr>
        <w:t>HphMX</w:t>
      </w:r>
      <w:proofErr w:type="spellEnd"/>
      <w:r w:rsidR="003F6689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/”    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</w:t>
      </w:r>
      <w:proofErr w:type="spellStart"/>
      <w:r w:rsidR="00161C6D"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from</w:t>
      </w:r>
      <w:proofErr w:type="spellEnd"/>
      <w:r w:rsidR="00161C6D"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Martini</w:t>
      </w:r>
      <w:r w:rsidR="00161C6D"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</w:t>
      </w:r>
      <w:r w:rsidR="00161C6D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et al.</w:t>
      </w:r>
      <w:r w:rsidR="00161C6D"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2011</w:t>
      </w:r>
    </w:p>
    <w:p w14:paraId="17EB125C" w14:textId="21C6DFD6" w:rsidR="00161C6D" w:rsidRPr="003F6689" w:rsidRDefault="00161C6D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2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  <w:t>VBD</w:t>
      </w:r>
      <w:r w:rsidR="003F6689" w:rsidRPr="005B755C">
        <w:rPr>
          <w:rFonts w:ascii="Cambria" w:eastAsia="Times New Roman" w:hAnsi="Cambria" w:cs="Times New Roman"/>
          <w:iCs/>
          <w:color w:val="000000"/>
          <w:lang w:val="fr-FR" w:eastAsia="en-US"/>
        </w:rPr>
        <w:t>-HY1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</w:t>
      </w:r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lh2∆::</w:t>
      </w:r>
      <w:proofErr w:type="spellStart"/>
      <w:r w:rsidR="003F6689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</w:t>
      </w:r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X</w:t>
      </w:r>
      <w:proofErr w:type="spellEnd"/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7516AD16" w14:textId="5AA943A2" w:rsidR="00161C6D" w:rsidRPr="003F6689" w:rsidRDefault="00161C6D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3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  <w:t>VBD</w:t>
      </w:r>
      <w:r w:rsidR="003F6689" w:rsidRPr="005B755C">
        <w:rPr>
          <w:rFonts w:ascii="Cambria" w:eastAsia="Times New Roman" w:hAnsi="Cambria" w:cs="Times New Roman"/>
          <w:iCs/>
          <w:color w:val="000000"/>
          <w:lang w:val="fr-FR" w:eastAsia="en-US"/>
        </w:rPr>
        <w:t>-HY1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</w:t>
      </w:r>
      <w:r w:rsidR="002B2561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ER3-R893E/''</w:t>
      </w:r>
    </w:p>
    <w:p w14:paraId="0F4F3325" w14:textId="1D2DCE10" w:rsidR="00161C6D" w:rsidRPr="003F6689" w:rsidRDefault="00161C6D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4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  <w:t>VBD</w:t>
      </w:r>
      <w:r w:rsidR="003F6689" w:rsidRPr="005B755C">
        <w:rPr>
          <w:rFonts w:ascii="Cambria" w:eastAsia="Times New Roman" w:hAnsi="Cambria" w:cs="Times New Roman"/>
          <w:iCs/>
          <w:color w:val="000000"/>
          <w:lang w:val="fr-FR" w:eastAsia="en-US"/>
        </w:rPr>
        <w:t>-HY1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</w:t>
      </w:r>
      <w:r w:rsidR="002B2561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ER3-K167A-His6-Flag3</w:t>
      </w:r>
      <w:r w:rsidR="007870DA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="002B2561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="002B2561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</w:t>
      </w:r>
    </w:p>
    <w:p w14:paraId="6DEBFEB1" w14:textId="0232353B" w:rsidR="002B2561" w:rsidRDefault="002B2561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5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  <w:t>VBD</w:t>
      </w:r>
      <w:r w:rsidR="003F6689" w:rsidRPr="005B755C">
        <w:rPr>
          <w:rFonts w:ascii="Cambria" w:eastAsia="Times New Roman" w:hAnsi="Cambria" w:cs="Times New Roman"/>
          <w:iCs/>
          <w:color w:val="000000"/>
          <w:lang w:val="fr-FR" w:eastAsia="en-US"/>
        </w:rPr>
        <w:t>-HY1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 xml:space="preserve"> </w:t>
      </w:r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ER3-K167A-His6-Flag3</w:t>
      </w:r>
      <w:r w:rsidR="007870DA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::</w:t>
      </w:r>
      <w:proofErr w:type="spellStart"/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NatMX</w:t>
      </w:r>
      <w:proofErr w:type="spellEnd"/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'' mlh2∆::</w:t>
      </w:r>
      <w:proofErr w:type="spellStart"/>
      <w:r w:rsidR="003F6689"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</w:t>
      </w:r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X</w:t>
      </w:r>
      <w:proofErr w:type="spellEnd"/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0490AFCB" w14:textId="77777777" w:rsidR="00187C35" w:rsidRPr="00187C35" w:rsidRDefault="00AD6CF6" w:rsidP="004E245B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iCs/>
          <w:color w:val="000000"/>
          <w:lang w:val="fr-FR" w:eastAsia="en-US"/>
        </w:rPr>
        <w:t>VBD-HY6</w:t>
      </w:r>
      <w:r>
        <w:rPr>
          <w:rFonts w:ascii="Cambria" w:eastAsia="Times New Roman" w:hAnsi="Cambria" w:cs="Times New Roman"/>
          <w:iCs/>
          <w:color w:val="000000"/>
          <w:lang w:val="fr-FR" w:eastAsia="en-US"/>
        </w:rPr>
        <w:tab/>
        <w:t>SK1/S288C hybrid</w:t>
      </w:r>
    </w:p>
    <w:p w14:paraId="365B95BE" w14:textId="20BA6CF9" w:rsidR="00653841" w:rsidRPr="004E245B" w:rsidRDefault="00187C35" w:rsidP="004E245B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ab/>
      </w:r>
      <w:proofErr w:type="gramStart"/>
      <w:r w:rsidR="00653841" w:rsidRPr="004E245B">
        <w:rPr>
          <w:rFonts w:eastAsia="Times New Roman" w:cs="Times New Roman"/>
          <w:i/>
        </w:rPr>
        <w:t>a</w:t>
      </w:r>
      <w:proofErr w:type="gramEnd"/>
      <w:r w:rsidR="00653841" w:rsidRPr="004E245B">
        <w:rPr>
          <w:rFonts w:eastAsia="Times New Roman" w:cs="Times New Roman"/>
          <w:i/>
        </w:rPr>
        <w:t>/l ho::LYS2/ho ura3/URA3 leu2::</w:t>
      </w:r>
      <w:proofErr w:type="spellStart"/>
      <w:r w:rsidR="00653841" w:rsidRPr="004E245B">
        <w:rPr>
          <w:rFonts w:eastAsia="Times New Roman" w:cs="Times New Roman"/>
          <w:i/>
        </w:rPr>
        <w:t>hisG</w:t>
      </w:r>
      <w:proofErr w:type="spellEnd"/>
      <w:r w:rsidR="00653841" w:rsidRPr="004E245B">
        <w:rPr>
          <w:rFonts w:eastAsia="Times New Roman" w:cs="Times New Roman"/>
          <w:i/>
        </w:rPr>
        <w:t>/LEU2 lys2/LYS2 arg4/ARG4 thr1-A/THR1 ADE8/ade8</w:t>
      </w:r>
    </w:p>
    <w:p w14:paraId="6E5A5F1A" w14:textId="2326CEF8" w:rsidR="00187C35" w:rsidRPr="004E245B" w:rsidRDefault="00187C35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iCs/>
          <w:color w:val="000000"/>
          <w:lang w:val="fr-FR" w:eastAsia="en-US"/>
        </w:rPr>
        <w:t>VBD-HY7</w:t>
      </w:r>
      <w:r>
        <w:rPr>
          <w:rFonts w:ascii="Cambria" w:eastAsia="Times New Roman" w:hAnsi="Cambria" w:cs="Times New Roman"/>
          <w:iCs/>
          <w:color w:val="000000"/>
          <w:lang w:val="fr-FR" w:eastAsia="en-US"/>
        </w:rPr>
        <w:tab/>
        <w:t xml:space="preserve">VBH-HY6 </w:t>
      </w:r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mlh2∆::</w:t>
      </w:r>
      <w:proofErr w:type="spellStart"/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KanMX</w:t>
      </w:r>
      <w:proofErr w:type="spellEnd"/>
      <w:r w:rsidRPr="003F66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/”</w:t>
      </w:r>
    </w:p>
    <w:p w14:paraId="41FDF129" w14:textId="5CE47F09" w:rsidR="002B2561" w:rsidRDefault="002B2561" w:rsidP="00B7227A">
      <w:pPr>
        <w:tabs>
          <w:tab w:val="left" w:pos="1843"/>
        </w:tabs>
        <w:spacing w:line="360" w:lineRule="auto"/>
        <w:rPr>
          <w:rFonts w:ascii="Cambria" w:eastAsia="Times New Roman" w:hAnsi="Cambria" w:cs="Times New Roman"/>
          <w:iCs/>
          <w:color w:val="000000"/>
          <w:lang w:val="fr-FR" w:eastAsia="en-US"/>
        </w:rPr>
      </w:pPr>
    </w:p>
    <w:p w14:paraId="768D8E4C" w14:textId="34295528" w:rsidR="005532BB" w:rsidRPr="004628D0" w:rsidRDefault="005532BB" w:rsidP="005532BB">
      <w:pPr>
        <w:tabs>
          <w:tab w:val="left" w:pos="1843"/>
        </w:tabs>
        <w:spacing w:line="360" w:lineRule="auto"/>
      </w:pPr>
      <w:proofErr w:type="spellStart"/>
      <w:r>
        <w:rPr>
          <w:rFonts w:ascii="Cambria" w:eastAsia="Times New Roman" w:hAnsi="Cambria" w:cs="Times New Roman"/>
          <w:iCs/>
          <w:color w:val="000000"/>
          <w:lang w:val="fr-FR" w:eastAsia="en-US"/>
        </w:rPr>
        <w:t>Haploids</w:t>
      </w:r>
      <w:proofErr w:type="spellEnd"/>
    </w:p>
    <w:p w14:paraId="2F98DF5D" w14:textId="77777777" w:rsidR="005532BB" w:rsidRDefault="005532BB" w:rsidP="005532BB">
      <w:pPr>
        <w:tabs>
          <w:tab w:val="left" w:pos="1843"/>
        </w:tabs>
        <w:spacing w:line="360" w:lineRule="auto"/>
        <w:rPr>
          <w:rFonts w:cs="Times New Roman"/>
          <w:b/>
          <w:color w:val="000000"/>
        </w:rPr>
      </w:pPr>
      <w:r w:rsidRPr="00AB2403">
        <w:rPr>
          <w:rFonts w:cs="Times New Roman"/>
          <w:b/>
          <w:color w:val="000000"/>
        </w:rPr>
        <w:t>Strain name</w:t>
      </w:r>
      <w:r w:rsidRPr="004628D0">
        <w:rPr>
          <w:rFonts w:cs="Times New Roman"/>
          <w:b/>
          <w:i/>
          <w:color w:val="000000"/>
        </w:rPr>
        <w:tab/>
      </w:r>
      <w:r w:rsidRPr="004628D0">
        <w:rPr>
          <w:rFonts w:cs="Times New Roman"/>
          <w:b/>
          <w:color w:val="000000"/>
        </w:rPr>
        <w:t>Genotype</w:t>
      </w:r>
    </w:p>
    <w:p w14:paraId="481745F1" w14:textId="5DD33CEB" w:rsidR="005F6F4C" w:rsidRDefault="005F6F4C" w:rsidP="00B7227A">
      <w:pPr>
        <w:tabs>
          <w:tab w:val="left" w:pos="1843"/>
        </w:tabs>
        <w:spacing w:line="360" w:lineRule="auto"/>
        <w:rPr>
          <w:rStyle w:val="texto2"/>
          <w:rFonts w:eastAsia="Times New Roman" w:cs="Times New Roman"/>
        </w:rPr>
      </w:pPr>
      <w:r>
        <w:rPr>
          <w:rStyle w:val="titulo3"/>
          <w:rFonts w:eastAsia="Times New Roman" w:cs="Times New Roman"/>
        </w:rPr>
        <w:t>VBH854</w:t>
      </w:r>
      <w:r>
        <w:rPr>
          <w:rStyle w:val="titulo3"/>
          <w:rFonts w:eastAsia="Times New Roman" w:cs="Times New Roman"/>
        </w:rPr>
        <w:tab/>
      </w:r>
      <w:proofErr w:type="spellStart"/>
      <w:r w:rsidRPr="005F6F4C">
        <w:rPr>
          <w:rStyle w:val="texto2"/>
          <w:rFonts w:eastAsia="Times New Roman" w:cs="Times New Roman"/>
          <w:i/>
        </w:rPr>
        <w:t>MATl</w:t>
      </w:r>
      <w:proofErr w:type="spellEnd"/>
      <w:r w:rsidRPr="005F6F4C">
        <w:rPr>
          <w:rStyle w:val="texto2"/>
          <w:rFonts w:eastAsia="Times New Roman" w:cs="Times New Roman"/>
          <w:i/>
        </w:rPr>
        <w:t xml:space="preserve"> ade5-1 lys2::InsE-A14 trp1-289 his7-2 leu2-3</w:t>
      </w:r>
      <w:proofErr w:type="gramStart"/>
      <w:r w:rsidRPr="005F6F4C">
        <w:rPr>
          <w:rStyle w:val="texto2"/>
          <w:rFonts w:eastAsia="Times New Roman" w:cs="Times New Roman"/>
          <w:i/>
        </w:rPr>
        <w:t>,112</w:t>
      </w:r>
      <w:proofErr w:type="gramEnd"/>
      <w:r w:rsidRPr="005F6F4C">
        <w:rPr>
          <w:rStyle w:val="texto2"/>
          <w:rFonts w:eastAsia="Times New Roman" w:cs="Times New Roman"/>
          <w:i/>
        </w:rPr>
        <w:t xml:space="preserve"> ura3-52</w:t>
      </w:r>
    </w:p>
    <w:p w14:paraId="72E4D7F0" w14:textId="3EF4E41C" w:rsidR="005F6F4C" w:rsidRDefault="005F6F4C" w:rsidP="00B7227A">
      <w:pPr>
        <w:tabs>
          <w:tab w:val="left" w:pos="1843"/>
        </w:tabs>
        <w:spacing w:line="360" w:lineRule="auto"/>
        <w:rPr>
          <w:rStyle w:val="texto2"/>
          <w:rFonts w:eastAsia="Times New Roman" w:cs="Times New Roman"/>
        </w:rPr>
      </w:pPr>
      <w:r>
        <w:rPr>
          <w:rStyle w:val="titulo3"/>
          <w:rFonts w:eastAsia="Times New Roman" w:cs="Times New Roman"/>
        </w:rPr>
        <w:t>VBH865</w:t>
      </w:r>
      <w:r>
        <w:rPr>
          <w:rStyle w:val="titulo3"/>
          <w:rFonts w:eastAsia="Times New Roman" w:cs="Times New Roman"/>
        </w:rPr>
        <w:tab/>
      </w:r>
      <w:proofErr w:type="spellStart"/>
      <w:r w:rsidRPr="005F6F4C">
        <w:rPr>
          <w:rStyle w:val="texto2"/>
          <w:rFonts w:eastAsia="Times New Roman" w:cs="Times New Roman"/>
          <w:i/>
        </w:rPr>
        <w:t>MATl</w:t>
      </w:r>
      <w:proofErr w:type="spellEnd"/>
      <w:r w:rsidRPr="005F6F4C">
        <w:rPr>
          <w:rStyle w:val="texto2"/>
          <w:rFonts w:eastAsia="Times New Roman" w:cs="Times New Roman"/>
          <w:i/>
        </w:rPr>
        <w:t xml:space="preserve"> ade5-1 lys2::InsE-A14 trp1-289 his7-2 leu2-3</w:t>
      </w:r>
      <w:proofErr w:type="gramStart"/>
      <w:r w:rsidRPr="005F6F4C">
        <w:rPr>
          <w:rStyle w:val="texto2"/>
          <w:rFonts w:eastAsia="Times New Roman" w:cs="Times New Roman"/>
          <w:i/>
        </w:rPr>
        <w:t>,112</w:t>
      </w:r>
      <w:proofErr w:type="gramEnd"/>
      <w:r w:rsidRPr="005F6F4C">
        <w:rPr>
          <w:rStyle w:val="texto2"/>
          <w:rFonts w:eastAsia="Times New Roman" w:cs="Times New Roman"/>
          <w:i/>
        </w:rPr>
        <w:t xml:space="preserve"> ura3-52 mlh1∆::</w:t>
      </w:r>
      <w:proofErr w:type="spellStart"/>
      <w:r w:rsidRPr="005F6F4C">
        <w:rPr>
          <w:rStyle w:val="texto2"/>
          <w:rFonts w:eastAsia="Times New Roman" w:cs="Times New Roman"/>
          <w:i/>
        </w:rPr>
        <w:t>HphMX</w:t>
      </w:r>
      <w:proofErr w:type="spellEnd"/>
    </w:p>
    <w:p w14:paraId="53DFC8EF" w14:textId="1D34251B" w:rsidR="005F6F4C" w:rsidRDefault="005F6F4C" w:rsidP="00B7227A">
      <w:pPr>
        <w:tabs>
          <w:tab w:val="left" w:pos="1843"/>
        </w:tabs>
        <w:spacing w:line="360" w:lineRule="auto"/>
        <w:rPr>
          <w:rStyle w:val="texto2"/>
          <w:rFonts w:eastAsia="Times New Roman" w:cs="Times New Roman"/>
        </w:rPr>
      </w:pPr>
      <w:r>
        <w:rPr>
          <w:rStyle w:val="titulo3"/>
          <w:rFonts w:eastAsia="Times New Roman" w:cs="Times New Roman"/>
        </w:rPr>
        <w:t>VBH868</w:t>
      </w:r>
      <w:r>
        <w:rPr>
          <w:rStyle w:val="titulo3"/>
          <w:rFonts w:eastAsia="Times New Roman" w:cs="Times New Roman"/>
        </w:rPr>
        <w:tab/>
      </w:r>
      <w:proofErr w:type="spellStart"/>
      <w:r w:rsidRPr="005F6F4C">
        <w:rPr>
          <w:rStyle w:val="texto2"/>
          <w:rFonts w:eastAsia="Times New Roman" w:cs="Times New Roman"/>
          <w:i/>
        </w:rPr>
        <w:t>MATl</w:t>
      </w:r>
      <w:proofErr w:type="spellEnd"/>
      <w:r w:rsidRPr="005F6F4C">
        <w:rPr>
          <w:rStyle w:val="texto2"/>
          <w:rFonts w:eastAsia="Times New Roman" w:cs="Times New Roman"/>
          <w:i/>
        </w:rPr>
        <w:t xml:space="preserve"> ade5-1 lys2::InsE-A14 trp1-289 his7-2 leu2-3</w:t>
      </w:r>
      <w:proofErr w:type="gramStart"/>
      <w:r w:rsidRPr="005F6F4C">
        <w:rPr>
          <w:rStyle w:val="texto2"/>
          <w:rFonts w:eastAsia="Times New Roman" w:cs="Times New Roman"/>
          <w:i/>
        </w:rPr>
        <w:t>,112</w:t>
      </w:r>
      <w:proofErr w:type="gramEnd"/>
      <w:r w:rsidRPr="005F6F4C">
        <w:rPr>
          <w:rStyle w:val="texto2"/>
          <w:rFonts w:eastAsia="Times New Roman" w:cs="Times New Roman"/>
          <w:i/>
        </w:rPr>
        <w:t xml:space="preserve"> ura3-52 MLH1-710-His6-Flag3-713</w:t>
      </w:r>
      <w:r w:rsidR="007870DA">
        <w:rPr>
          <w:rStyle w:val="texto2"/>
          <w:rFonts w:eastAsia="Times New Roman" w:cs="Times New Roman"/>
          <w:i/>
        </w:rPr>
        <w:t>::</w:t>
      </w:r>
      <w:proofErr w:type="spellStart"/>
      <w:r w:rsidRPr="005F6F4C">
        <w:rPr>
          <w:rStyle w:val="texto2"/>
          <w:rFonts w:eastAsia="Times New Roman" w:cs="Times New Roman"/>
          <w:i/>
        </w:rPr>
        <w:t>KanMX</w:t>
      </w:r>
      <w:proofErr w:type="spellEnd"/>
    </w:p>
    <w:p w14:paraId="57728E8A" w14:textId="29D93CEA" w:rsidR="005F6F4C" w:rsidRDefault="005F6F4C" w:rsidP="00B7227A">
      <w:pPr>
        <w:tabs>
          <w:tab w:val="left" w:pos="1843"/>
        </w:tabs>
        <w:spacing w:line="360" w:lineRule="auto"/>
        <w:rPr>
          <w:rStyle w:val="texto2"/>
          <w:rFonts w:eastAsia="Times New Roman" w:cs="Times New Roman"/>
        </w:rPr>
      </w:pPr>
      <w:r>
        <w:rPr>
          <w:rStyle w:val="texto2"/>
          <w:rFonts w:eastAsia="Times New Roman" w:cs="Times New Roman"/>
        </w:rPr>
        <w:t>VBH1226</w:t>
      </w:r>
      <w:r>
        <w:rPr>
          <w:rStyle w:val="texto2"/>
          <w:rFonts w:eastAsia="Times New Roman" w:cs="Times New Roman"/>
        </w:rPr>
        <w:tab/>
      </w:r>
      <w:proofErr w:type="spellStart"/>
      <w:r w:rsidRPr="005F6F4C">
        <w:rPr>
          <w:rStyle w:val="texto2"/>
          <w:rFonts w:eastAsia="Times New Roman" w:cs="Times New Roman"/>
          <w:i/>
        </w:rPr>
        <w:t>MATl</w:t>
      </w:r>
      <w:proofErr w:type="spellEnd"/>
      <w:r w:rsidRPr="005F6F4C">
        <w:rPr>
          <w:rStyle w:val="texto2"/>
          <w:rFonts w:eastAsia="Times New Roman" w:cs="Times New Roman"/>
          <w:i/>
        </w:rPr>
        <w:t xml:space="preserve"> ade5-1 lys2::InsE-A14 trp1-289 his7-2 leu2-3</w:t>
      </w:r>
      <w:proofErr w:type="gramStart"/>
      <w:r w:rsidRPr="005F6F4C">
        <w:rPr>
          <w:rStyle w:val="texto2"/>
          <w:rFonts w:eastAsia="Times New Roman" w:cs="Times New Roman"/>
          <w:i/>
        </w:rPr>
        <w:t>,112</w:t>
      </w:r>
      <w:proofErr w:type="gramEnd"/>
      <w:r w:rsidRPr="005F6F4C">
        <w:rPr>
          <w:rStyle w:val="texto2"/>
          <w:rFonts w:eastAsia="Times New Roman" w:cs="Times New Roman"/>
          <w:i/>
        </w:rPr>
        <w:t xml:space="preserve"> ura3-52 MLH1-710-HA</w:t>
      </w:r>
      <w:r w:rsidR="00B7227A">
        <w:rPr>
          <w:rStyle w:val="texto2"/>
          <w:rFonts w:eastAsia="Times New Roman" w:cs="Times New Roman"/>
          <w:i/>
        </w:rPr>
        <w:t>6</w:t>
      </w:r>
      <w:r w:rsidRPr="005F6F4C">
        <w:rPr>
          <w:rStyle w:val="texto2"/>
          <w:rFonts w:eastAsia="Times New Roman" w:cs="Times New Roman"/>
          <w:i/>
        </w:rPr>
        <w:t>-713::</w:t>
      </w:r>
      <w:proofErr w:type="spellStart"/>
      <w:r w:rsidRPr="005F6F4C">
        <w:rPr>
          <w:rStyle w:val="texto2"/>
          <w:rFonts w:eastAsia="Times New Roman" w:cs="Times New Roman"/>
          <w:i/>
        </w:rPr>
        <w:t>KanMX</w:t>
      </w:r>
      <w:proofErr w:type="spellEnd"/>
    </w:p>
    <w:p w14:paraId="352373D4" w14:textId="3955DDAE" w:rsidR="00B90D03" w:rsidRPr="005F6F4C" w:rsidRDefault="00B90D03" w:rsidP="00B7227A">
      <w:pPr>
        <w:tabs>
          <w:tab w:val="left" w:pos="1843"/>
        </w:tabs>
        <w:spacing w:line="360" w:lineRule="auto"/>
      </w:pPr>
    </w:p>
    <w:sectPr w:rsidR="00B90D03" w:rsidRPr="005F6F4C" w:rsidSect="00B7227A">
      <w:pgSz w:w="16840" w:h="11900" w:orient="landscape"/>
      <w:pgMar w:top="851" w:right="1814" w:bottom="180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Courier New"/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A01"/>
    <w:rsid w:val="0002497D"/>
    <w:rsid w:val="00041305"/>
    <w:rsid w:val="00063532"/>
    <w:rsid w:val="000A54F1"/>
    <w:rsid w:val="000E10ED"/>
    <w:rsid w:val="00104485"/>
    <w:rsid w:val="00113248"/>
    <w:rsid w:val="0011681F"/>
    <w:rsid w:val="00161C6D"/>
    <w:rsid w:val="00184B8D"/>
    <w:rsid w:val="00187C35"/>
    <w:rsid w:val="00194D45"/>
    <w:rsid w:val="00195074"/>
    <w:rsid w:val="001D7763"/>
    <w:rsid w:val="001E402F"/>
    <w:rsid w:val="00207FC5"/>
    <w:rsid w:val="00220319"/>
    <w:rsid w:val="00232A0C"/>
    <w:rsid w:val="002376E6"/>
    <w:rsid w:val="002660FE"/>
    <w:rsid w:val="002B1F59"/>
    <w:rsid w:val="002B2561"/>
    <w:rsid w:val="002E4E8B"/>
    <w:rsid w:val="00330A3C"/>
    <w:rsid w:val="00361792"/>
    <w:rsid w:val="00365A94"/>
    <w:rsid w:val="003678F0"/>
    <w:rsid w:val="00370FF4"/>
    <w:rsid w:val="003822B8"/>
    <w:rsid w:val="003E30C1"/>
    <w:rsid w:val="003F6689"/>
    <w:rsid w:val="00401A7E"/>
    <w:rsid w:val="00427249"/>
    <w:rsid w:val="004302FD"/>
    <w:rsid w:val="00434E63"/>
    <w:rsid w:val="004568FB"/>
    <w:rsid w:val="00457B8B"/>
    <w:rsid w:val="004628D0"/>
    <w:rsid w:val="00476AC3"/>
    <w:rsid w:val="00493F6B"/>
    <w:rsid w:val="004C0479"/>
    <w:rsid w:val="004E120C"/>
    <w:rsid w:val="004E245B"/>
    <w:rsid w:val="004F0642"/>
    <w:rsid w:val="005131F2"/>
    <w:rsid w:val="00544439"/>
    <w:rsid w:val="00551415"/>
    <w:rsid w:val="005532BB"/>
    <w:rsid w:val="00555407"/>
    <w:rsid w:val="00584FE5"/>
    <w:rsid w:val="005B19DE"/>
    <w:rsid w:val="005D12D3"/>
    <w:rsid w:val="005D489D"/>
    <w:rsid w:val="005E08BE"/>
    <w:rsid w:val="005F1048"/>
    <w:rsid w:val="005F6F4C"/>
    <w:rsid w:val="0060208D"/>
    <w:rsid w:val="00606259"/>
    <w:rsid w:val="00624D39"/>
    <w:rsid w:val="00626AA2"/>
    <w:rsid w:val="00627831"/>
    <w:rsid w:val="00651EF2"/>
    <w:rsid w:val="00653841"/>
    <w:rsid w:val="006B2F0B"/>
    <w:rsid w:val="006D39D9"/>
    <w:rsid w:val="00703EB7"/>
    <w:rsid w:val="00705B72"/>
    <w:rsid w:val="0072589B"/>
    <w:rsid w:val="0075633E"/>
    <w:rsid w:val="00766078"/>
    <w:rsid w:val="00766ACD"/>
    <w:rsid w:val="007870DA"/>
    <w:rsid w:val="007F74DC"/>
    <w:rsid w:val="00812683"/>
    <w:rsid w:val="008201B8"/>
    <w:rsid w:val="008250D7"/>
    <w:rsid w:val="00827941"/>
    <w:rsid w:val="008307E4"/>
    <w:rsid w:val="00831117"/>
    <w:rsid w:val="00846E2D"/>
    <w:rsid w:val="00851427"/>
    <w:rsid w:val="0085525E"/>
    <w:rsid w:val="008673CE"/>
    <w:rsid w:val="00873165"/>
    <w:rsid w:val="008A122B"/>
    <w:rsid w:val="008A6DDD"/>
    <w:rsid w:val="008D1A35"/>
    <w:rsid w:val="008F1BC4"/>
    <w:rsid w:val="00914731"/>
    <w:rsid w:val="009233C9"/>
    <w:rsid w:val="009277DF"/>
    <w:rsid w:val="00944325"/>
    <w:rsid w:val="00954513"/>
    <w:rsid w:val="00971509"/>
    <w:rsid w:val="00974A06"/>
    <w:rsid w:val="00975A01"/>
    <w:rsid w:val="00990647"/>
    <w:rsid w:val="009A73DF"/>
    <w:rsid w:val="009B2DE8"/>
    <w:rsid w:val="009D0746"/>
    <w:rsid w:val="009F61AF"/>
    <w:rsid w:val="00A30BCD"/>
    <w:rsid w:val="00A4660C"/>
    <w:rsid w:val="00A468A4"/>
    <w:rsid w:val="00A636BF"/>
    <w:rsid w:val="00AB2403"/>
    <w:rsid w:val="00AB3763"/>
    <w:rsid w:val="00AC1B2B"/>
    <w:rsid w:val="00AD13F0"/>
    <w:rsid w:val="00AD6CF6"/>
    <w:rsid w:val="00B066A9"/>
    <w:rsid w:val="00B06AC5"/>
    <w:rsid w:val="00B7227A"/>
    <w:rsid w:val="00B90D03"/>
    <w:rsid w:val="00B96DDA"/>
    <w:rsid w:val="00BB6B4F"/>
    <w:rsid w:val="00BC01D3"/>
    <w:rsid w:val="00BC750D"/>
    <w:rsid w:val="00BD14B2"/>
    <w:rsid w:val="00C20C75"/>
    <w:rsid w:val="00C40F3B"/>
    <w:rsid w:val="00C46FCA"/>
    <w:rsid w:val="00C7683D"/>
    <w:rsid w:val="00CA7A51"/>
    <w:rsid w:val="00CB4971"/>
    <w:rsid w:val="00CB614A"/>
    <w:rsid w:val="00CC4BAE"/>
    <w:rsid w:val="00CC661B"/>
    <w:rsid w:val="00D12619"/>
    <w:rsid w:val="00D14C94"/>
    <w:rsid w:val="00D23096"/>
    <w:rsid w:val="00D27899"/>
    <w:rsid w:val="00DA13DF"/>
    <w:rsid w:val="00DB7BE1"/>
    <w:rsid w:val="00DE5474"/>
    <w:rsid w:val="00DF5858"/>
    <w:rsid w:val="00E00049"/>
    <w:rsid w:val="00E36DAF"/>
    <w:rsid w:val="00E422D5"/>
    <w:rsid w:val="00E549C8"/>
    <w:rsid w:val="00E93704"/>
    <w:rsid w:val="00E96F0C"/>
    <w:rsid w:val="00EA2301"/>
    <w:rsid w:val="00EA2B73"/>
    <w:rsid w:val="00EB4255"/>
    <w:rsid w:val="00ED3AE6"/>
    <w:rsid w:val="00EE421D"/>
    <w:rsid w:val="00EF1262"/>
    <w:rsid w:val="00F71571"/>
    <w:rsid w:val="00F74F2C"/>
    <w:rsid w:val="00FB681F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349B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1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B8"/>
    <w:rPr>
      <w:rFonts w:ascii="Lucida Grande" w:hAnsi="Lucida Grande" w:cs="Lucida Grande"/>
      <w:sz w:val="18"/>
      <w:szCs w:val="18"/>
      <w:lang w:eastAsia="ja-JP"/>
    </w:rPr>
  </w:style>
  <w:style w:type="character" w:customStyle="1" w:styleId="titulo3">
    <w:name w:val="titulo3"/>
    <w:basedOn w:val="DefaultParagraphFont"/>
    <w:rsid w:val="005F6F4C"/>
  </w:style>
  <w:style w:type="character" w:customStyle="1" w:styleId="texto2">
    <w:name w:val="texto2"/>
    <w:basedOn w:val="DefaultParagraphFont"/>
    <w:rsid w:val="005F6F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1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B8"/>
    <w:rPr>
      <w:rFonts w:ascii="Lucida Grande" w:hAnsi="Lucida Grande" w:cs="Lucida Grande"/>
      <w:sz w:val="18"/>
      <w:szCs w:val="18"/>
      <w:lang w:eastAsia="ja-JP"/>
    </w:rPr>
  </w:style>
  <w:style w:type="character" w:customStyle="1" w:styleId="titulo3">
    <w:name w:val="titulo3"/>
    <w:basedOn w:val="DefaultParagraphFont"/>
    <w:rsid w:val="005F6F4C"/>
  </w:style>
  <w:style w:type="character" w:customStyle="1" w:styleId="texto2">
    <w:name w:val="texto2"/>
    <w:basedOn w:val="DefaultParagraphFont"/>
    <w:rsid w:val="005F6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4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B150BF-81B1-C648-B884-545408D57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3</Words>
  <Characters>6118</Characters>
  <Application>Microsoft Macintosh Word</Application>
  <DocSecurity>0</DocSecurity>
  <Lines>50</Lines>
  <Paragraphs>14</Paragraphs>
  <ScaleCrop>false</ScaleCrop>
  <Company/>
  <LinksUpToDate>false</LinksUpToDate>
  <CharactersWithSpaces>7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3</cp:revision>
  <cp:lastPrinted>2016-11-29T18:16:00Z</cp:lastPrinted>
  <dcterms:created xsi:type="dcterms:W3CDTF">2016-11-29T18:16:00Z</dcterms:created>
  <dcterms:modified xsi:type="dcterms:W3CDTF">2016-11-29T18:17:00Z</dcterms:modified>
</cp:coreProperties>
</file>